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843" w:rsidRPr="007361FC" w:rsidRDefault="00C92E4A" w:rsidP="00164843">
      <w:pPr>
        <w:pStyle w:val="Heading3"/>
        <w:spacing w:line="36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upplementary </w:t>
      </w:r>
      <w:r w:rsidR="00164843" w:rsidRPr="007361FC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3</w:t>
      </w:r>
      <w:bookmarkStart w:id="0" w:name="_GoBack"/>
      <w:bookmarkEnd w:id="0"/>
      <w:r w:rsidR="00164843" w:rsidRPr="007361FC">
        <w:rPr>
          <w:rFonts w:asciiTheme="minorHAnsi" w:hAnsiTheme="minorHAnsi"/>
        </w:rPr>
        <w:t xml:space="preserve">: Table of SNPs </w:t>
      </w:r>
      <w:r w:rsidR="00164843">
        <w:rPr>
          <w:rFonts w:asciiTheme="minorHAnsi" w:hAnsiTheme="minorHAnsi"/>
        </w:rPr>
        <w:t xml:space="preserve">identified in GWAS </w:t>
      </w:r>
      <w:r w:rsidR="00164843" w:rsidRPr="007361FC">
        <w:rPr>
          <w:rFonts w:asciiTheme="minorHAnsi" w:hAnsiTheme="minorHAnsi"/>
        </w:rPr>
        <w:t>associated with EOC risk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276"/>
        <w:gridCol w:w="1842"/>
        <w:gridCol w:w="1276"/>
        <w:gridCol w:w="2126"/>
      </w:tblGrid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SNP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Location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Closest Gene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Per-allele OR (95% CI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P-value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eference</w:t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3814113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rPr>
                <w:vertAlign w:val="superscript"/>
              </w:rPr>
              <w:t>†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rPr>
                <w:vertAlign w:val="superscript"/>
              </w:rPr>
              <w:t>‡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Others in LD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BNC2, CNTLN, LOC648570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79 (0.75-0.84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0.77 (0.73-0.81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0.86 (0.79-0.94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2.47x10</w:t>
            </w:r>
            <w:r w:rsidRPr="00D551F6">
              <w:rPr>
                <w:vertAlign w:val="superscript"/>
              </w:rPr>
              <w:t>-17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4.1x10</w:t>
            </w:r>
            <w:r w:rsidRPr="00D551F6">
              <w:rPr>
                <w:vertAlign w:val="superscript"/>
              </w:rPr>
              <w:t>-21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0.001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4445329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79 (0.75-0.84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2.67x10</w:t>
            </w:r>
            <w:r w:rsidRPr="00D551F6">
              <w:rPr>
                <w:vertAlign w:val="superscript"/>
              </w:rPr>
              <w:t>-17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0810666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0 (0.75-0.85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4x10</w:t>
            </w:r>
            <w:r w:rsidRPr="00D551F6">
              <w:rPr>
                <w:vertAlign w:val="superscript"/>
              </w:rPr>
              <w:t>-12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0962656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1 (0.76-0.8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5.88x10</w:t>
            </w:r>
            <w:r w:rsidRPr="00D551F6">
              <w:rPr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2379183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2 (0.78-0.8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36x10</w:t>
            </w:r>
            <w:r w:rsidRPr="00D551F6">
              <w:rPr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2153271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5 (0.81-0.90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4.66x10</w:t>
            </w:r>
            <w:r w:rsidRPr="00D551F6">
              <w:rPr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861573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3 (0.78-0.88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3.61x10</w:t>
            </w:r>
            <w:r w:rsidRPr="00D551F6">
              <w:rPr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0756819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3 (0.79-0.88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4.85x10</w:t>
            </w:r>
            <w:r w:rsidRPr="00D551F6">
              <w:rPr>
                <w:vertAlign w:val="superscript"/>
              </w:rPr>
              <w:t>-12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416742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6 (0.82-0.90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74x10</w:t>
            </w:r>
            <w:r w:rsidRPr="00D551F6">
              <w:rPr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2379687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2 (0.77-0.88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7x10</w:t>
            </w:r>
            <w:r w:rsidRPr="00D551F6">
              <w:rPr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4961501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2 (0.77-0.8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8.49x10</w:t>
            </w:r>
            <w:r w:rsidRPr="00D551F6">
              <w:rPr>
                <w:vertAlign w:val="superscript"/>
              </w:rPr>
              <w:t>-12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339552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p22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85 (0.81-0.89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8x10</w:t>
            </w:r>
            <w:r w:rsidRPr="00D551F6">
              <w:rPr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D5400A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rs10962692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4 (1.20-1.29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33 (1.27-1.38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9.2x10</w:t>
            </w:r>
            <w:r w:rsidRPr="00D551F6">
              <w:rPr>
                <w:vertAlign w:val="superscript"/>
              </w:rPr>
              <w:t>-36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.4x10</w:t>
            </w:r>
            <w:r w:rsidRPr="00D551F6">
              <w:rPr>
                <w:vertAlign w:val="superscript"/>
              </w:rPr>
              <w:t>-43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ong (OCAC) </w:t>
            </w:r>
            <w:r w:rsidRPr="00D551F6"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wOTwvWWVhcj48UmVj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5OTYt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Tk2NDg5MTk8L3VybD48L3JlbGF0ZWQtdXJscz48L3VybHM+PGN1c3RvbTI+Mjg0NDExMDwv
Y3VzdG9tMj48ZWxlY3Ryb25pYy1yZXNvdXJjZS1udW0+MTAuMTAzOC9uZy40MjQ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8170*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9p1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MERIT40,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BABAM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8 (1.12-1.25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2.7x10</w:t>
            </w:r>
            <w:r w:rsidRPr="00D551F6">
              <w:rPr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Bolton (OCAC) </w:t>
            </w:r>
            <w:r w:rsidRPr="00D551F6">
              <w:fldChar w:fldCharType="begin">
                <w:fldData xml:space="preserve">PEVuZE5vdGU+PENpdGU+PEF1dGhvcj5Cb2x0b248L0F1dGhvcj48WWVhcj4yMDEwPC9ZZWFyPjxS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gwLTQ8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x0b248L0F1dGhvcj48WWVhcj4yMDEwPC9ZZWFyPjxS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gwLTQ8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6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2363956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9p1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ANKLE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6 (1.11-1.21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.8x10</w:t>
            </w:r>
            <w:r w:rsidRPr="00D551F6">
              <w:rPr>
                <w:vertAlign w:val="superscript"/>
              </w:rPr>
              <w:t>-11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Bolton (OCAC) </w:t>
            </w:r>
            <w:r w:rsidRPr="00D551F6">
              <w:fldChar w:fldCharType="begin">
                <w:fldData xml:space="preserve">PEVuZE5vdGU+PENpdGU+PEF1dGhvcj5Cb2x0b248L0F1dGhvcj48WWVhcj4yMDEwPC9ZZWFyPjxS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gwLTQ8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x0b248L0F1dGhvcj48WWVhcj4yMDEwPC9ZZWFyPjxS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gwLTQ8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6</w:t>
            </w:r>
            <w:r w:rsidRPr="00D551F6">
              <w:fldChar w:fldCharType="end"/>
            </w:r>
          </w:p>
        </w:tc>
      </w:tr>
      <w:tr w:rsidR="00164843" w:rsidRPr="00994DFF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4808075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9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3 (1.10-1.16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8 (1.14-1.22) 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5x10</w:t>
            </w:r>
            <w:r w:rsidRPr="00D551F6">
              <w:rPr>
                <w:vertAlign w:val="superscript"/>
              </w:rPr>
              <w:t>-17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.7x10</w:t>
            </w:r>
            <w:r w:rsidRPr="00D551F6">
              <w:rPr>
                <w:vertAlign w:val="superscript"/>
              </w:rPr>
              <w:t>-24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Bolton </w:t>
            </w:r>
            <w:r>
              <w:t xml:space="preserve">(OCAC) </w:t>
            </w:r>
            <w:r>
              <w:fldChar w:fldCharType="begin">
                <w:fldData xml:space="preserve">PEVuZE5vdGU+PENpdGU+PEF1dGhvcj5Cb2x0b248L0F1dGhvcj48WWVhcj4yMDEwPC9ZZWFyPjxS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gwLTQ8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x0b248L0F1dGhvcj48WWVhcj4yMDEwPC9ZZWFyPjxS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gwLTQ8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3022E7">
              <w:rPr>
                <w:noProof/>
                <w:vertAlign w:val="superscript"/>
              </w:rPr>
              <w:t>146</w:t>
            </w:r>
            <w:r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2072590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2q3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OXD3, HOXD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0 (1.14-1.25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.8x10</w:t>
            </w:r>
            <w:r w:rsidRPr="00D551F6">
              <w:rPr>
                <w:vertAlign w:val="superscript"/>
              </w:rPr>
              <w:t>-14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Goode (OCAC) </w:t>
            </w:r>
            <w:r w:rsidRPr="00D551F6"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7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2665390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3q25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TiPARP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4 (1.15-1.34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7.1x10</w:t>
            </w:r>
            <w:r w:rsidRPr="00D551F6">
              <w:rPr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Goode (OCAC) </w:t>
            </w:r>
            <w:r w:rsidRPr="00D551F6"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7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0088218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8q24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CMYC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76 (0.70-0.81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8.0x10</w:t>
            </w:r>
            <w:r w:rsidRPr="00D551F6">
              <w:rPr>
                <w:vertAlign w:val="superscript"/>
              </w:rPr>
              <w:t>-15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Goode (OCAC) </w:t>
            </w:r>
            <w:r w:rsidRPr="00D551F6"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7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9303542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q2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SKAP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4 (1.09-1.20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4x10</w:t>
            </w:r>
            <w:r w:rsidRPr="00D551F6">
              <w:rPr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Goode (OCAC) </w:t>
            </w:r>
            <w:r w:rsidRPr="00D551F6"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7</w:t>
            </w:r>
            <w:r w:rsidRPr="00D551F6">
              <w:fldChar w:fldCharType="end"/>
            </w:r>
          </w:p>
        </w:tc>
      </w:tr>
      <w:tr w:rsidR="00164843" w:rsidRPr="00ED4789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rs1400482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8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8 (1.13-1.22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27 (1.22-1.34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6.9x10</w:t>
            </w:r>
            <w:r w:rsidRPr="00D551F6">
              <w:rPr>
                <w:vertAlign w:val="superscript"/>
              </w:rPr>
              <w:t>-16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5x10</w:t>
            </w:r>
            <w:r w:rsidRPr="00D551F6">
              <w:rPr>
                <w:vertAlign w:val="superscript"/>
              </w:rPr>
              <w:t>-24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Goode (OCAC) </w:t>
            </w:r>
            <w:r w:rsidRPr="00D551F6"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7</w:t>
            </w:r>
            <w:r w:rsidRPr="00D551F6">
              <w:fldChar w:fldCharType="end"/>
            </w:r>
          </w:p>
        </w:tc>
      </w:tr>
      <w:tr w:rsidR="00164843" w:rsidRPr="00ED4789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rs6755777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1 (1.08-1.14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lastRenderedPageBreak/>
              <w:t>1.13 (1.10-1.1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lastRenderedPageBreak/>
              <w:t>3.7x10</w:t>
            </w:r>
            <w:r w:rsidRPr="00D551F6">
              <w:rPr>
                <w:vertAlign w:val="superscript"/>
              </w:rPr>
              <w:t>-14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lastRenderedPageBreak/>
              <w:t>1.8x10</w:t>
            </w:r>
            <w:r w:rsidRPr="00D551F6">
              <w:rPr>
                <w:vertAlign w:val="superscript"/>
              </w:rPr>
              <w:t>-14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lastRenderedPageBreak/>
              <w:t xml:space="preserve">Goode (OCAC) </w:t>
            </w:r>
            <w:r w:rsidRPr="00D551F6"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9kZTwvQXV0aG9yPjxZZWFyPjIwMTA8L1llYXI+PFJl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7</w:t>
            </w:r>
            <w:r w:rsidRPr="00D551F6">
              <w:fldChar w:fldCharType="end"/>
            </w:r>
          </w:p>
          <w:p w:rsidR="00164843" w:rsidRPr="00D551F6" w:rsidRDefault="00164843" w:rsidP="005D2647">
            <w:pPr>
              <w:spacing w:line="360" w:lineRule="auto"/>
            </w:pP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lastRenderedPageBreak/>
              <w:t>rs11782652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8q2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CHMP4C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9 (1.07-1.36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5.5x10</w:t>
            </w:r>
            <w:r w:rsidRPr="00D551F6">
              <w:rPr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haroah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8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243180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0p1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MLLT10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0 (1.06-1.13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8x10</w:t>
            </w:r>
            <w:r w:rsidRPr="00D551F6">
              <w:rPr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haroah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8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57210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q1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2 (1.08-1.1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9.6x10</w:t>
            </w:r>
            <w:r w:rsidRPr="00D551F6">
              <w:rPr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haroah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8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651446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r</w:t>
            </w:r>
            <w:r w:rsidRPr="00D551F6">
              <w:rPr>
                <w:vertAlign w:val="superscript"/>
              </w:rPr>
              <w:t>2</w:t>
            </w:r>
            <w:r w:rsidRPr="00D551F6">
              <w:t xml:space="preserve"> 0.61 with rs2665390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3q25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TiPARP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44 (1.35-1.53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5x10</w:t>
            </w:r>
            <w:r w:rsidRPr="00D551F6">
              <w:rPr>
                <w:vertAlign w:val="superscript"/>
              </w:rPr>
              <w:t>-2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haroah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8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879586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3 (1.10-1.1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8x10</w:t>
            </w:r>
            <w:r w:rsidRPr="00D551F6">
              <w:rPr>
                <w:vertAlign w:val="superscript"/>
              </w:rPr>
              <w:t>-13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haroah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8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4462376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0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9 (1.06-1.12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7.8x10</w:t>
            </w:r>
            <w:r w:rsidRPr="00D551F6">
              <w:rPr>
                <w:vertAlign w:val="superscript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haroah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8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8:82668818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8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6 (1.10-1.22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9 1.13-1.26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7x10</w:t>
            </w:r>
            <w:r w:rsidRPr="00D551F6">
              <w:rPr>
                <w:vertAlign w:val="superscript"/>
              </w:rPr>
              <w:t>-8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2.4x10</w:t>
            </w:r>
            <w:r w:rsidRPr="00D551F6">
              <w:rPr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haroah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8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Rs62274041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45 (1.37-1.53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59 (1.49-1.69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4.5x10</w:t>
            </w:r>
            <w:r w:rsidRPr="00D551F6">
              <w:rPr>
                <w:vertAlign w:val="superscript"/>
              </w:rPr>
              <w:t>-38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.3x10</w:t>
            </w:r>
            <w:r w:rsidRPr="00D551F6">
              <w:rPr>
                <w:vertAlign w:val="superscript"/>
              </w:rPr>
              <w:t>-46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haroah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Fyb2FoPC9BdXRob3I+PFllYXI+MjAxMzwvWWVhcj48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M2Mi03MCwgMzcwZTEtMjwvcGFn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8</w:t>
            </w:r>
            <w:r w:rsidRPr="00D551F6">
              <w:fldChar w:fldCharType="end"/>
            </w:r>
          </w:p>
          <w:p w:rsidR="00164843" w:rsidRPr="00D551F6" w:rsidRDefault="00164843" w:rsidP="005D2647">
            <w:pPr>
              <w:spacing w:line="360" w:lineRule="auto"/>
            </w:pPr>
          </w:p>
        </w:tc>
      </w:tr>
      <w:tr w:rsidR="00164843" w:rsidRPr="00ED4789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705526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5p15.3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TERT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51 (1.36-1.6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3x10</w:t>
            </w:r>
            <w:r w:rsidRPr="00D551F6">
              <w:rPr>
                <w:vertAlign w:val="superscript"/>
              </w:rPr>
              <w:t>-15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Bojesen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Cb2plc2VuPC9BdXRob3I+PFllYXI+MjAxMzwvWWVhcj48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zcxLTg0LCAzODRlMS0yPC9wYWdlcz48dm9sdW1lPjQ1PC92b2x1bWU+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zNTM1NzMxPC91cmw+PC9yZWxhdGVkLXVybHM+PC91cmxzPjxj
dXN0b20yPjM2NzA3NDg8L2N1c3RvbTI+PGVsZWN0cm9uaWMtcmVzb3VyY2UtbnVtPjEwLjEwMzgv
bmcuMjU2NjwvZWxlY3Ryb25pYy1yZXNvdXJjZS1udW0+PGxhbmd1YWdlPmVuZz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plc2VuPC9BdXRob3I+PFllYXI+MjAxMzwvWWVhcj48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zcxLTg0LCAzODRlMS0yPC9wYWdlcz48dm9sdW1lPjQ1PC92b2x1bWU+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zNTM1NzMxPC91cmw+PC9yZWxhdGVkLXVybHM+PC91cmxzPjxj
dXN0b20yPjM2NzA3NDg8L2N1c3RvbTI+PGVsZWN0cm9uaWMtcmVzb3VyY2UtbnVtPjEwLjEwMzgv
bmcuMjU2NjwvZWxlY3Ryb25pYy1yZXNvdXJjZS1udW0+PGxhbmd1YWdlPmVuZz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9</w:t>
            </w:r>
            <w:r w:rsidRPr="00D551F6">
              <w:fldChar w:fldCharType="end"/>
            </w:r>
          </w:p>
        </w:tc>
      </w:tr>
      <w:tr w:rsidR="00164843" w:rsidRPr="00ED4789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0069690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5p15.3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TERT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5 (1.11-1.20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25x10</w:t>
            </w:r>
            <w:r w:rsidRPr="00D551F6">
              <w:rPr>
                <w:vertAlign w:val="superscript"/>
              </w:rPr>
              <w:t>-11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Bojesen</w:t>
            </w:r>
            <w:proofErr w:type="spellEnd"/>
            <w:r w:rsidRPr="00D551F6">
              <w:t xml:space="preserve"> </w:t>
            </w:r>
            <w:r w:rsidRPr="00D551F6">
              <w:fldChar w:fldCharType="begin">
                <w:fldData xml:space="preserve">PEVuZE5vdGU+PENpdGU+PEF1dGhvcj5Cb2plc2VuPC9BdXRob3I+PFllYXI+MjAxMzwvWWVhcj48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zcxLTg0LCAzODRlMS0yPC9wYWdlcz48dm9sdW1lPjQ1PC92b2x1bWU+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zNTM1NzMxPC91cmw+PC9yZWxhdGVkLXVybHM+PC91cmxzPjxj
dXN0b20yPjM2NzA3NDg8L2N1c3RvbTI+PGVsZWN0cm9uaWMtcmVzb3VyY2UtbnVtPjEwLjEwMzgv
bmcuMjU2NjwvZWxlY3Ryb25pYy1yZXNvdXJjZS1udW0+PGxhbmd1YWdlPmVuZz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plc2VuPC9BdXRob3I+PFllYXI+MjAxMzwvWWVhcj48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zcxLTg0LCAzODRlMS0yPC9wYWdlcz48dm9sdW1lPjQ1PC92b2x1bWU+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zNTM1NzMxPC91cmw+PC9yZWxhdGVkLXVybHM+PC91cmxzPjxj
dXN0b20yPjM2NzA3NDg8L2N1c3RvbTI+PGVsZWN0cm9uaWMtcmVzb3VyY2UtbnVtPjEwLjEwMzgv
bmcuMjU2NjwvZWxlY3Ryb25pYy1yZXNvdXJjZS1udW0+PGxhbmd1YWdlPmVuZz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4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7631303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q21.3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LEKHM1, c17orf69, ARHGAP27, MAPT, WNT3, KANSL1 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R 1.27 (1.17-1.38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.4x10</w:t>
            </w:r>
            <w:r w:rsidRPr="00D551F6">
              <w:rPr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Couch (CIMBA) </w:t>
            </w:r>
            <w:r w:rsidRPr="00D551F6">
              <w:fldChar w:fldCharType="begin">
                <w:fldData xml:space="preserve">PEVuZE5vdGU+PENpdGU+PEF1dGhvcj5Db3VjaDwvQXV0aG9yPjxZZWFyPjIwMTM8L1llYXI+PFJl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MyMTI8L3BhZ2VzPjx2b2x1bWU+OTwvdm9sdW1lPjxu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VjaDwvQXV0aG9yPjxZZWFyPjIwMTM8L1llYXI+PFJl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MyMTI8L3BhZ2VzPjx2b2x1bWU+OTwvdm9sdW1lPjxu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0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83211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q21.3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“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R 1.25 (1.14-1.38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.5X10</w:t>
            </w:r>
            <w:r w:rsidRPr="00D551F6">
              <w:rPr>
                <w:vertAlign w:val="superscript"/>
              </w:rPr>
              <w:t>-6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Couch (CIMBA) </w:t>
            </w:r>
            <w:r w:rsidRPr="00D551F6">
              <w:fldChar w:fldCharType="begin">
                <w:fldData xml:space="preserve">PEVuZE5vdGU+PENpdGU+PEF1dGhvcj5Db3VjaDwvQXV0aG9yPjxZZWFyPjIwMTM8L1llYXI+PFJl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MyMTI8L3BhZ2VzPjx2b2x1bWU+OTwvdm9sdW1lPjxu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VjaDwvQXV0aG9yPjxZZWFyPjIwMTM8L1llYXI+PFJl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MyMTI8L3BhZ2VzPjx2b2x1bWU+OTwvdm9sdW1lPjxu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0</w:t>
            </w:r>
            <w:r w:rsidRPr="00D551F6">
              <w:fldChar w:fldCharType="end"/>
            </w:r>
          </w:p>
        </w:tc>
      </w:tr>
      <w:tr w:rsidR="00164843" w:rsidRPr="00ED4789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4691139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4q32.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TRIM6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R 1.20 (1.17-1.38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.4x10</w:t>
            </w:r>
            <w:r w:rsidRPr="00D551F6">
              <w:rPr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Couch (CIMBA) </w:t>
            </w:r>
            <w:r w:rsidRPr="00D551F6">
              <w:fldChar w:fldCharType="begin">
                <w:fldData xml:space="preserve">PEVuZE5vdGU+PENpdGU+PEF1dGhvcj5Db3VjaDwvQXV0aG9yPjxZZWFyPjIwMTM8L1llYXI+PFJl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MyMTI8L3BhZ2VzPjx2b2x1bWU+OTwvdm9sdW1lPjxu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VjaDwvQXV0aG9yPjxZZWFyPjIwMTM8L1llYXI+PFJl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MyMTI8L3BhZ2VzPjx2b2x1bWU+OTwvdm9sdW1lPjxu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0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56318008</w:t>
            </w:r>
          </w:p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p36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WNT4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1 (1.06-1.15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2 (1.06-1.17)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8x10</w:t>
            </w:r>
            <w:r w:rsidRPr="00D551F6">
              <w:rPr>
                <w:vertAlign w:val="superscript"/>
              </w:rPr>
              <w:t>-7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6x10</w:t>
            </w:r>
            <w:r w:rsidRPr="00D551F6">
              <w:rPr>
                <w:vertAlign w:val="superscript"/>
              </w:rPr>
              <w:t>-6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uchenbaecker</w:t>
            </w:r>
            <w:proofErr w:type="spellEnd"/>
            <w:r w:rsidRPr="00D551F6">
              <w:t xml:space="preserve"> (OCAC, CIMBA) </w:t>
            </w:r>
            <w:r w:rsidRPr="00D551F6"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ZW5iYWVja2VyPC9BdXRob3I+PFllYXI+MjAxNTwv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1</w:t>
            </w:r>
            <w:r w:rsidRPr="00D551F6">
              <w:fldChar w:fldCharType="end"/>
            </w:r>
          </w:p>
        </w:tc>
      </w:tr>
      <w:tr w:rsidR="00164843" w:rsidRPr="00074FFA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58722170</w:t>
            </w:r>
            <w:r w:rsidRPr="00D551F6">
              <w:rPr>
                <w:vertAlign w:val="superscript"/>
              </w:rPr>
              <w:t>¶</w:t>
            </w:r>
          </w:p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p34.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PO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7 (1.03-1.11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2 (1.07-1.17)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2x10</w:t>
            </w:r>
            <w:r w:rsidRPr="00D551F6">
              <w:rPr>
                <w:vertAlign w:val="superscript"/>
              </w:rPr>
              <w:t>-4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4x10</w:t>
            </w:r>
            <w:r w:rsidRPr="00D551F6">
              <w:rPr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uchenbaecker</w:t>
            </w:r>
            <w:proofErr w:type="spellEnd"/>
            <w:r w:rsidRPr="00D551F6">
              <w:t xml:space="preserve"> (OCAC, CIMBA) </w:t>
            </w:r>
            <w:r w:rsidRPr="00D551F6"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ZW5iYWVja2VyPC9BdXRob3I+PFllYXI+MjAxNTwv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1</w:t>
            </w:r>
            <w:r w:rsidRPr="00D551F6">
              <w:fldChar w:fldCharType="end"/>
            </w:r>
          </w:p>
        </w:tc>
      </w:tr>
      <w:tr w:rsidR="00164843" w:rsidRPr="00ED4789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7329882</w:t>
            </w:r>
            <w:r w:rsidRPr="00D551F6">
              <w:rPr>
                <w:vertAlign w:val="superscript"/>
              </w:rPr>
              <w:t>¶</w:t>
            </w:r>
          </w:p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4q26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SYNPO2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9 (1.06-1.13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1 (1.07-1.16)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x10</w:t>
            </w:r>
            <w:r w:rsidRPr="00D551F6">
              <w:rPr>
                <w:vertAlign w:val="superscript"/>
              </w:rPr>
              <w:t>-7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x10</w:t>
            </w:r>
            <w:r w:rsidRPr="00D551F6">
              <w:rPr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uchenbaecker</w:t>
            </w:r>
            <w:proofErr w:type="spellEnd"/>
            <w:r w:rsidRPr="00D551F6">
              <w:t xml:space="preserve"> (OCAC, CIMBA) </w:t>
            </w:r>
            <w:r w:rsidRPr="00D551F6"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ZW5iYWVja2VyPC9BdXRob3I+PFllYXI+MjAxNTwv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1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16133110</w:t>
            </w:r>
          </w:p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6p22.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GPX6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94 (0.91-0.97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0.91 (0.87-0.94)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9x10</w:t>
            </w:r>
            <w:r w:rsidRPr="00D551F6">
              <w:rPr>
                <w:vertAlign w:val="superscript"/>
              </w:rPr>
              <w:t>-5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x10</w:t>
            </w:r>
            <w:r w:rsidRPr="00D551F6">
              <w:rPr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uchenbaecker</w:t>
            </w:r>
            <w:proofErr w:type="spellEnd"/>
            <w:r w:rsidRPr="00D551F6">
              <w:t xml:space="preserve"> (OCAC, CIMBA) </w:t>
            </w:r>
            <w:r w:rsidRPr="00D551F6"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ZW5iYWVja2VyPC9BdXRob3I+PFllYXI+MjAxNTwv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1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6355634</w:t>
            </w:r>
          </w:p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lastRenderedPageBreak/>
              <w:t>9q34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ABO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2 (1.08-1.16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lastRenderedPageBreak/>
              <w:t>1.13 (1.08-1.18)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lastRenderedPageBreak/>
              <w:t>9x10</w:t>
            </w:r>
            <w:r w:rsidRPr="00D551F6">
              <w:rPr>
                <w:vertAlign w:val="superscript"/>
              </w:rPr>
              <w:t>-9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lastRenderedPageBreak/>
              <w:t>2x10</w:t>
            </w:r>
            <w:r w:rsidRPr="00D551F6">
              <w:rPr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lastRenderedPageBreak/>
              <w:t>Kuchenbaecker</w:t>
            </w:r>
            <w:proofErr w:type="spellEnd"/>
            <w:r w:rsidRPr="00D551F6">
              <w:t xml:space="preserve"> </w:t>
            </w:r>
            <w:r w:rsidRPr="00D551F6">
              <w:lastRenderedPageBreak/>
              <w:t xml:space="preserve">(OCAC, CIMBA) </w:t>
            </w:r>
            <w:r w:rsidRPr="00D551F6"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ZW5iYWVja2VyPC9BdXRob3I+PFllYXI+MjAxNTwv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1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lastRenderedPageBreak/>
              <w:t>Chr17:29181 220:1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rs7405776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q11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ATAD5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90 (0.87-0.93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0.90 (0.87-0.94)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1x10</w:t>
            </w:r>
            <w:r w:rsidRPr="00D551F6">
              <w:rPr>
                <w:vertAlign w:val="superscript"/>
              </w:rPr>
              <w:t>-9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2x10</w:t>
            </w:r>
            <w:r w:rsidRPr="00D551F6">
              <w:rPr>
                <w:vertAlign w:val="superscript"/>
              </w:rPr>
              <w:t>-7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uchenbaecker</w:t>
            </w:r>
            <w:proofErr w:type="spellEnd"/>
            <w:r w:rsidRPr="00D551F6">
              <w:t xml:space="preserve"> (OCAC, CIMBA) </w:t>
            </w:r>
            <w:r w:rsidRPr="00D551F6"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ZW5iYWVja2VyPC9BdXRob3I+PFllYXI+MjAxNTwv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1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:136138765</w:t>
            </w:r>
          </w:p>
          <w:p w:rsidR="00164843" w:rsidRPr="00D551F6" w:rsidRDefault="00164843" w:rsidP="005D2647">
            <w:pPr>
              <w:spacing w:line="360" w:lineRule="auto"/>
              <w:rPr>
                <w:highlight w:val="yellow"/>
                <w:vertAlign w:val="superscript"/>
              </w:rPr>
            </w:pP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1 (1.07-1.15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3 (1.09-1.18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8.3x10</w:t>
            </w:r>
            <w:r w:rsidRPr="00D551F6">
              <w:rPr>
                <w:vertAlign w:val="superscript"/>
              </w:rPr>
              <w:t>-10</w:t>
            </w:r>
          </w:p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6.6x10</w:t>
            </w:r>
            <w:r w:rsidRPr="00D551F6">
              <w:rPr>
                <w:vertAlign w:val="superscript"/>
              </w:rPr>
              <w:t>-11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uchenbaecker</w:t>
            </w:r>
            <w:proofErr w:type="spellEnd"/>
            <w:r w:rsidRPr="00D551F6">
              <w:t xml:space="preserve"> (OCAC, CIMBA) </w:t>
            </w:r>
            <w:r w:rsidRPr="00D551F6"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ZW5iYWVja2VyPC9BdXRob3I+PFllYXI+MjAxNTwv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1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highlight w:val="yellow"/>
              </w:rPr>
            </w:pPr>
            <w:r w:rsidRPr="00D551F6">
              <w:t>Rs6456822*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6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7 (1.04-1.11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3.1x10</w:t>
            </w:r>
            <w:r w:rsidRPr="00D551F6">
              <w:rPr>
                <w:vertAlign w:val="superscript"/>
              </w:rPr>
              <w:t>-5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uchenbaecker</w:t>
            </w:r>
            <w:proofErr w:type="spellEnd"/>
            <w:r w:rsidRPr="00D551F6">
              <w:t xml:space="preserve"> (OCAC, CIMBA) </w:t>
            </w:r>
            <w:r w:rsidRPr="00D551F6"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ZW5iYWVja2VyPC9BdXRob3I+PFllYXI+MjAxNTwv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1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:22470407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7 (1.03-1.11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4.3x10</w:t>
            </w:r>
            <w:r w:rsidRPr="00D551F6">
              <w:rPr>
                <w:vertAlign w:val="superscript"/>
              </w:rPr>
              <w:t>-4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uchenbaecker</w:t>
            </w:r>
            <w:proofErr w:type="spellEnd"/>
            <w:r w:rsidRPr="00D551F6">
              <w:t xml:space="preserve"> (OCAC, CIMBA) </w:t>
            </w:r>
            <w:r w:rsidRPr="00D551F6"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ZW5iYWVja2VyPC9BdXRob3I+PFllYXI+MjAxNTwv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ciBSZXNlYXJjaCBVSyBDbGluaWNhbCBUcmlhbHMgVW5pdCwgR2xhc2dvdywgQmVhdHNvbiBXZXN0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E2NC03MTwvcGFnZXM+PHZvbHVtZT40Nzwvdm9sdW1lPjxudW1iZXI+MjwvbnVtYmVyPjxl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1</w:t>
            </w:r>
            <w:r w:rsidRPr="00D551F6">
              <w:fldChar w:fldCharType="end"/>
            </w:r>
          </w:p>
        </w:tc>
      </w:tr>
      <w:tr w:rsidR="00164843" w:rsidRPr="00074FFA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vertAlign w:val="superscript"/>
              </w:rPr>
            </w:pPr>
            <w:r w:rsidRPr="00D551F6">
              <w:t>rs752590</w:t>
            </w:r>
            <w:r w:rsidRPr="00D551F6">
              <w:rPr>
                <w:vertAlign w:val="superscript"/>
              </w:rPr>
              <w:t>§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2q1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PAX8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34 (1.21-1.49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rPr>
                <w:color w:val="000000"/>
                <w:shd w:val="clear" w:color="auto" w:fill="FFFFFF"/>
              </w:rPr>
              <w:t>3.3 × 10</w:t>
            </w:r>
            <w:r w:rsidRPr="00D551F6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−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elemen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ZWxlbWVuPC9BdXRob3I+PFllYXI+MjAxNTwvWWVhcj48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ODg4LTk3PC9wYWdl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lbWVuPC9BdXRob3I+PFllYXI+MjAxNTwvWWVhcj48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ODg4LTk3PC9wYWdl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2</w:t>
            </w:r>
            <w:r w:rsidRPr="00D551F6">
              <w:fldChar w:fldCharType="end"/>
            </w:r>
          </w:p>
        </w:tc>
      </w:tr>
      <w:tr w:rsidR="00164843" w:rsidRPr="00074FFA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11830</w:t>
            </w:r>
            <w:r w:rsidRPr="00D551F6">
              <w:rPr>
                <w:vertAlign w:val="superscript"/>
              </w:rPr>
              <w:t>§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2q31.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OXD3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30 (1.20-1.40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rPr>
                <w:color w:val="000000"/>
                <w:shd w:val="clear" w:color="auto" w:fill="FFFFFF"/>
              </w:rPr>
              <w:t>7.5 × 10</w:t>
            </w:r>
            <w:r w:rsidRPr="00D551F6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−12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elemen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ZWxlbWVuPC9BdXRob3I+PFllYXI+MjAxNTwvWWVhcj48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ODg4LTk3PC9wYWdl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lbWVuPC9BdXRob3I+PFllYXI+MjAxNTwvWWVhcj48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ODg4LTk3PC9wYWdl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2</w:t>
            </w:r>
            <w:r w:rsidRPr="00D551F6">
              <w:fldChar w:fldCharType="end"/>
            </w:r>
          </w:p>
        </w:tc>
      </w:tr>
      <w:tr w:rsidR="00164843" w:rsidRPr="00994DFF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688187</w:t>
            </w:r>
            <w:r w:rsidRPr="00D551F6">
              <w:rPr>
                <w:vertAlign w:val="superscript"/>
              </w:rPr>
              <w:t>§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9q31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IFNL3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67 (0.60-0.75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rPr>
                <w:color w:val="000000"/>
                <w:shd w:val="clear" w:color="auto" w:fill="FFFFFF"/>
              </w:rPr>
              <w:t>6.8 × 10</w:t>
            </w:r>
            <w:r w:rsidRPr="00D551F6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−13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elemen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ZWxlbWVuPC9BdXRob3I+PFllYXI+MjAxNTwvWWVhcj48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ODg4LTk3PC9wYWdl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WxlbWVuPC9BdXRob3I+PFllYXI+MjAxNTwvWWVhcj48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ODg4LTk3PC9wYWdl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2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3744763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3 (1.09-1.1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4.0 x 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36092841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3 (1.08-1.1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shd w:val="clear" w:color="auto" w:fill="FFFFFF"/>
                <w:vertAlign w:val="superscript"/>
              </w:rPr>
            </w:pPr>
            <w:r w:rsidRPr="00D551F6">
              <w:rPr>
                <w:shd w:val="clear" w:color="auto" w:fill="FFFFFF"/>
              </w:rPr>
              <w:t>3.1x10</w:t>
            </w:r>
            <w:r w:rsidRPr="00D551F6">
              <w:rPr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405776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3 (1.09-1.1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3.1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57210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3 (1.09-1.1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3.2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4239217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1 (1.07-1.16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2.6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1651755^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77 (0.70-0.84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1.6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61612821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9 (1.13-1.26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1.1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1657964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2 (1.08-1.16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5.3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501939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2 (1.08-1.16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4.8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s11658063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HNF1B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2 (1.08-1.1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1.8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Shen et al </w:t>
            </w:r>
            <w:r w:rsidRPr="00D551F6"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uPC9BdXRob3I+PFllYXI+MjAxMzwvWWVhcj48UmVj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3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</w:t>
            </w:r>
            <w:r w:rsidRPr="00D551F6">
              <w:rPr>
                <w:color w:val="000000"/>
                <w:shd w:val="clear" w:color="auto" w:fill="FFFFFF"/>
              </w:rPr>
              <w:t>1052587</w:t>
            </w:r>
            <w:r w:rsidRPr="00D551F6">
              <w:rPr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q21.3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MAPT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2 (1.08-1.1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t>4.6x10</w:t>
            </w:r>
            <w:r w:rsidRPr="00D551F6">
              <w:rPr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ermuth</w:t>
            </w:r>
            <w:proofErr w:type="spellEnd"/>
            <w:r w:rsidRPr="00D551F6">
              <w:t xml:space="preserve">-Wey </w:t>
            </w:r>
            <w:r w:rsidRPr="00D551F6"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4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2942666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q21.3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ARHGAP27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1 (1.07-1.15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5 (1.11-1.20)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3.3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1.0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ermuth</w:t>
            </w:r>
            <w:proofErr w:type="spellEnd"/>
            <w:r w:rsidRPr="00D551F6">
              <w:t xml:space="preserve">-Wey </w:t>
            </w:r>
            <w:r w:rsidRPr="00D551F6"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4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2960000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q21.3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PLEKHM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2 (1.08-1.16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6 (1.12-1.20)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4.2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3.3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ermuth</w:t>
            </w:r>
            <w:proofErr w:type="spellEnd"/>
            <w:r w:rsidRPr="00D551F6">
              <w:t xml:space="preserve">-Wey </w:t>
            </w:r>
            <w:r w:rsidRPr="00D551F6"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4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2077606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q21.3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PLEKHM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2 (1.08-1.16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5 (1.12-1.19)*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7.8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3.9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ermuth</w:t>
            </w:r>
            <w:proofErr w:type="spellEnd"/>
            <w:r w:rsidRPr="00D551F6">
              <w:t xml:space="preserve">-Wey </w:t>
            </w:r>
            <w:r w:rsidRPr="00D551F6"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4</w:t>
            </w:r>
            <w:r w:rsidRPr="00D551F6">
              <w:fldChar w:fldCharType="end"/>
            </w:r>
          </w:p>
        </w:tc>
      </w:tr>
      <w:tr w:rsidR="00164843" w:rsidRPr="005619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207826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7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1 (1.08-1.14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14 (1.10-1.18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7.7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3</w:t>
            </w:r>
          </w:p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1.2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4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Permuth</w:t>
            </w:r>
            <w:proofErr w:type="spellEnd"/>
            <w:r w:rsidRPr="00D551F6">
              <w:t xml:space="preserve">-Wey </w:t>
            </w:r>
            <w:r w:rsidRPr="00D551F6"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JtdXRoLVdleTwvQXV0aG9yPjxZZWFyPjIwMTM8L1ll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4</w:t>
            </w:r>
            <w:r w:rsidRPr="00D551F6">
              <w:fldChar w:fldCharType="end"/>
            </w:r>
          </w:p>
        </w:tc>
      </w:tr>
      <w:tr w:rsidR="00164843" w:rsidRPr="00074FFA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7041869</w:t>
            </w:r>
            <w:r w:rsidRPr="00D551F6">
              <w:rPr>
                <w:vertAlign w:val="superscript"/>
              </w:rPr>
              <w:t>¶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(+</w:t>
            </w:r>
            <w:proofErr w:type="spellStart"/>
            <w:r w:rsidRPr="00D551F6">
              <w:t>br</w:t>
            </w:r>
            <w:proofErr w:type="spellEnd"/>
            <w:r w:rsidRPr="00D551F6">
              <w:t xml:space="preserve"> +</w:t>
            </w:r>
            <w:proofErr w:type="spellStart"/>
            <w:r w:rsidRPr="00D551F6">
              <w:t>pr</w:t>
            </w:r>
            <w:proofErr w:type="spellEnd"/>
            <w:r w:rsidRPr="00D551F6">
              <w:t xml:space="preserve"> ca)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2q1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BCL2L1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94 (0.93-0.96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5.1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ar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lastRenderedPageBreak/>
              <w:t>rs7937840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(+</w:t>
            </w:r>
            <w:proofErr w:type="spellStart"/>
            <w:r w:rsidRPr="00D551F6">
              <w:t>br</w:t>
            </w:r>
            <w:proofErr w:type="spellEnd"/>
            <w:r w:rsidRPr="00D551F6">
              <w:t xml:space="preserve"> +</w:t>
            </w:r>
            <w:proofErr w:type="spellStart"/>
            <w:r w:rsidRPr="00D551F6">
              <w:t>pr</w:t>
            </w:r>
            <w:proofErr w:type="spellEnd"/>
            <w:r w:rsidRPr="00D551F6">
              <w:t xml:space="preserve"> ca)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1q1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INCENP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5 (1.03-1.06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5.0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ar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5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1:61893972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ar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5</w:t>
            </w:r>
            <w:r w:rsidRPr="00D551F6">
              <w:fldChar w:fldCharType="end"/>
            </w:r>
          </w:p>
        </w:tc>
      </w:tr>
      <w:tr w:rsidR="00164843" w:rsidRPr="00994DFF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469713</w:t>
            </w:r>
            <w:r w:rsidRPr="00D551F6">
              <w:rPr>
                <w:vertAlign w:val="superscript"/>
              </w:rPr>
              <w:t>¶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(+</w:t>
            </w:r>
            <w:proofErr w:type="spellStart"/>
            <w:r w:rsidRPr="00D551F6">
              <w:t>br</w:t>
            </w:r>
            <w:proofErr w:type="spellEnd"/>
            <w:r w:rsidRPr="00D551F6">
              <w:t xml:space="preserve"> +</w:t>
            </w:r>
            <w:proofErr w:type="spellStart"/>
            <w:r w:rsidRPr="00D551F6">
              <w:t>pr</w:t>
            </w:r>
            <w:proofErr w:type="spellEnd"/>
            <w:r w:rsidRPr="00D551F6">
              <w:t xml:space="preserve"> ca)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9p1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GATAD2A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96 (0.95-0.9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3.4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ar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200182588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(+</w:t>
            </w:r>
            <w:proofErr w:type="spellStart"/>
            <w:r w:rsidRPr="00D551F6">
              <w:t>br</w:t>
            </w:r>
            <w:proofErr w:type="spellEnd"/>
            <w:r w:rsidRPr="00D551F6">
              <w:t xml:space="preserve"> ca)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q3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SMC2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0.95 (0.94-0.9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8.9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ar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5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8037137</w:t>
            </w:r>
            <w:r w:rsidRPr="00D551F6">
              <w:rPr>
                <w:vertAlign w:val="superscript"/>
              </w:rPr>
              <w:t>¶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(+</w:t>
            </w:r>
            <w:proofErr w:type="spellStart"/>
            <w:r w:rsidRPr="00D551F6">
              <w:t>br</w:t>
            </w:r>
            <w:proofErr w:type="spellEnd"/>
            <w:r w:rsidRPr="00D551F6">
              <w:t xml:space="preserve"> ca)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5q26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CCD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7 (1.05-1.10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9.1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ar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5</w:t>
            </w:r>
            <w:r w:rsidRPr="00D551F6">
              <w:fldChar w:fldCharType="end"/>
            </w:r>
          </w:p>
        </w:tc>
      </w:tr>
      <w:tr w:rsidR="00164843" w:rsidRPr="00452C60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4742903</w:t>
            </w:r>
            <w:r w:rsidRPr="00D551F6">
              <w:rPr>
                <w:vertAlign w:val="superscript"/>
              </w:rPr>
              <w:t>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6 (1.03-1.08)</w:t>
            </w:r>
          </w:p>
          <w:p w:rsidR="00164843" w:rsidRPr="00D551F6" w:rsidRDefault="00164843" w:rsidP="005D2647">
            <w:pPr>
              <w:spacing w:line="360" w:lineRule="auto"/>
            </w:pPr>
            <w:r w:rsidRPr="00D551F6">
              <w:t>1.07 (1.03-1.10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4.1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5</w:t>
            </w:r>
          </w:p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3.5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proofErr w:type="spellStart"/>
            <w:r w:rsidRPr="00D551F6">
              <w:t>Kar</w:t>
            </w:r>
            <w:proofErr w:type="spellEnd"/>
            <w:r w:rsidRPr="00D551F6">
              <w:t xml:space="preserve"> et al </w:t>
            </w:r>
            <w:r w:rsidRPr="00D551F6"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I8L0F1dGhvcj48WWVhcj4yMDE2PC9ZZWFyPjxSZWNO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3NDMyMjI2PC91cmw+PC9yZWxhdGVk
LXVybHM+PC91cmxzPjxjdXN0b20yPjUwMTA1MTM8L2N1c3RvbTI+PGVsZWN0cm9uaWMtcmVzb3Vy
Y2UtbnVtPjEwLjExNTgvMjE1OS04MjkwLkNELTE1LTEyMjc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55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9870207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3q28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?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9 (1.12-1.2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4.5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3113999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4q32.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?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3 (1.14-1.32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4.7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rPr>
          <w:trHeight w:val="549"/>
        </w:trPr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50293538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8q21.1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LINC0111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2.19 (1.65-2.90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2.0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902587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0q24.3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?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9 (1.18-1.41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4.0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8098244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8q11.2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LAMA3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9 (1.12-1.2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3.9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6005807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22q12.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TTC28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7 (1.11-1.23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4.5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112071820</w:t>
            </w:r>
            <w:r w:rsidRPr="00D551F6">
              <w:rPr>
                <w:vertAlign w:val="superscript"/>
              </w:rPr>
              <w:t>§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3q22.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?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9 (1.20-1.37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1.5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13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Phelan et al (OCAC, CIMBA)</w:t>
            </w:r>
            <w:r>
              <w:t xml:space="preserve"> </w:t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555025179</w:t>
            </w:r>
            <w:r w:rsidRPr="00D551F6">
              <w:rPr>
                <w:vertAlign w:val="superscript"/>
              </w:rPr>
              <w:t>‡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5q12.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MAST4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18 (1.11-1.26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4.5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320203</w:t>
            </w:r>
            <w:r w:rsidRPr="00D551F6">
              <w:rPr>
                <w:vertAlign w:val="superscript"/>
              </w:rPr>
              <w:t>§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9q31.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?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29 (1.18-1.41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1.7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2165109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2q13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ACOXL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9 (1.05-1.12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D551F6">
              <w:rPr>
                <w:color w:val="000000"/>
                <w:shd w:val="clear" w:color="auto" w:fill="FFFFFF"/>
              </w:rPr>
              <w:t>4.2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9886651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8q24.2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PVT1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8 (1.05-1.11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3.5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  <w:tr w:rsidR="00164843" w:rsidRPr="001922C1" w:rsidTr="005D2647">
        <w:tc>
          <w:tcPr>
            <w:tcW w:w="15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rs7953249</w:t>
            </w:r>
            <w:r w:rsidRPr="00D551F6">
              <w:rPr>
                <w:vertAlign w:val="superscript"/>
              </w:rPr>
              <w:t>†¶</w:t>
            </w:r>
          </w:p>
        </w:tc>
        <w:tc>
          <w:tcPr>
            <w:tcW w:w="1134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2q24.31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?</w:t>
            </w:r>
          </w:p>
        </w:tc>
        <w:tc>
          <w:tcPr>
            <w:tcW w:w="1842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>1.08 (1.06-1.06?)</w:t>
            </w:r>
          </w:p>
        </w:tc>
        <w:tc>
          <w:tcPr>
            <w:tcW w:w="127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  <w:rPr>
                <w:color w:val="000000"/>
                <w:shd w:val="clear" w:color="auto" w:fill="FFFFFF"/>
                <w:vertAlign w:val="superscript"/>
              </w:rPr>
            </w:pPr>
            <w:r w:rsidRPr="00D551F6">
              <w:rPr>
                <w:color w:val="000000"/>
                <w:shd w:val="clear" w:color="auto" w:fill="FFFFFF"/>
              </w:rPr>
              <w:t>1.1x10</w:t>
            </w:r>
            <w:r w:rsidRPr="00D551F6">
              <w:rPr>
                <w:color w:val="00000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2126" w:type="dxa"/>
            <w:shd w:val="clear" w:color="auto" w:fill="auto"/>
          </w:tcPr>
          <w:p w:rsidR="00164843" w:rsidRPr="00D551F6" w:rsidRDefault="00164843" w:rsidP="005D2647">
            <w:pPr>
              <w:spacing w:line="360" w:lineRule="auto"/>
            </w:pPr>
            <w:r w:rsidRPr="00D551F6">
              <w:t xml:space="preserve">Phelan et al (OCAC, </w:t>
            </w:r>
            <w:r w:rsidRPr="00D551F6">
              <w:lastRenderedPageBreak/>
              <w:t xml:space="preserve">CIMBA) </w:t>
            </w:r>
            <w:r w:rsidRPr="00D551F6"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VsYW48L0F1dGhvcj48WWVhcj4yMDE3PC9ZZWFyPjxS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bG9uYSwgU3BhaW4uJiN4RDtDYW5jZXIgQ29udHJvbCBSZXNlYXJjaCwgQkMgQ2FuY2VyIEFnZW5j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Y4MC02OTE8L3BhZ2VzPjx2b2x1bWU+NDk8L3ZvbHVtZT48bnVtYmVyPjU8L251bWJlcj48ZWRp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551F6">
              <w:fldChar w:fldCharType="separate"/>
            </w:r>
            <w:r w:rsidRPr="003022E7">
              <w:rPr>
                <w:noProof/>
                <w:vertAlign w:val="superscript"/>
              </w:rPr>
              <w:t>129</w:t>
            </w:r>
            <w:r w:rsidRPr="00D551F6">
              <w:fldChar w:fldCharType="end"/>
            </w:r>
          </w:p>
        </w:tc>
      </w:tr>
    </w:tbl>
    <w:p w:rsidR="00164843" w:rsidRPr="001922C1" w:rsidRDefault="00164843" w:rsidP="00164843">
      <w:pPr>
        <w:spacing w:line="360" w:lineRule="auto"/>
        <w:jc w:val="both"/>
      </w:pPr>
      <w:r w:rsidRPr="00D551F6">
        <w:rPr>
          <w:vertAlign w:val="superscript"/>
        </w:rPr>
        <w:lastRenderedPageBreak/>
        <w:t>†</w:t>
      </w:r>
      <w:r>
        <w:t xml:space="preserve"> = </w:t>
      </w:r>
      <w:r w:rsidRPr="001922C1">
        <w:t>serous ovarian cancer</w:t>
      </w:r>
    </w:p>
    <w:p w:rsidR="00164843" w:rsidRPr="001922C1" w:rsidRDefault="00164843" w:rsidP="00164843">
      <w:pPr>
        <w:spacing w:line="360" w:lineRule="auto"/>
        <w:jc w:val="both"/>
      </w:pPr>
      <w:r w:rsidRPr="00D551F6">
        <w:rPr>
          <w:vertAlign w:val="superscript"/>
        </w:rPr>
        <w:t>‡</w:t>
      </w:r>
      <w:r>
        <w:t xml:space="preserve"> =</w:t>
      </w:r>
      <w:r w:rsidRPr="001922C1">
        <w:t xml:space="preserve"> endometrioid cancer</w:t>
      </w:r>
    </w:p>
    <w:p w:rsidR="00164843" w:rsidRPr="001922C1" w:rsidRDefault="00164843" w:rsidP="00164843">
      <w:pPr>
        <w:spacing w:line="360" w:lineRule="auto"/>
        <w:jc w:val="both"/>
      </w:pPr>
      <w:r>
        <w:rPr>
          <w:b/>
          <w:vertAlign w:val="superscript"/>
        </w:rPr>
        <w:t>§</w:t>
      </w:r>
      <w:r w:rsidRPr="001922C1">
        <w:t xml:space="preserve"> </w:t>
      </w:r>
      <w:r>
        <w:t xml:space="preserve">= </w:t>
      </w:r>
      <w:r w:rsidRPr="001922C1">
        <w:t>mucinous ovarian cancer</w:t>
      </w:r>
    </w:p>
    <w:p w:rsidR="00164843" w:rsidRPr="00452C60" w:rsidRDefault="00164843" w:rsidP="00164843">
      <w:pPr>
        <w:spacing w:line="360" w:lineRule="auto"/>
        <w:jc w:val="both"/>
        <w:rPr>
          <w:b/>
        </w:rPr>
      </w:pPr>
      <w:r w:rsidRPr="00CD23C6">
        <w:rPr>
          <w:b/>
          <w:vertAlign w:val="superscript"/>
        </w:rPr>
        <w:t>¶</w:t>
      </w:r>
      <w:r>
        <w:rPr>
          <w:b/>
        </w:rPr>
        <w:t xml:space="preserve"> = </w:t>
      </w:r>
      <w:r w:rsidRPr="00452C60">
        <w:rPr>
          <w:b/>
        </w:rPr>
        <w:t>Included in Phelan et al total 34 SNPs</w:t>
      </w:r>
    </w:p>
    <w:p w:rsidR="007C787B" w:rsidRDefault="00C92E4A"/>
    <w:sectPr w:rsidR="007C7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00A2B"/>
    <w:multiLevelType w:val="multilevel"/>
    <w:tmpl w:val="A60A3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3A20FC"/>
    <w:multiLevelType w:val="hybridMultilevel"/>
    <w:tmpl w:val="542C84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AE436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6637BB7"/>
    <w:multiLevelType w:val="hybridMultilevel"/>
    <w:tmpl w:val="27649B0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9F4C29"/>
    <w:multiLevelType w:val="hybridMultilevel"/>
    <w:tmpl w:val="2AF08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2C2398"/>
    <w:multiLevelType w:val="hybridMultilevel"/>
    <w:tmpl w:val="3476E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16233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B003E2D"/>
    <w:multiLevelType w:val="hybridMultilevel"/>
    <w:tmpl w:val="0A20E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914985"/>
    <w:multiLevelType w:val="hybridMultilevel"/>
    <w:tmpl w:val="95CE9556"/>
    <w:lvl w:ilvl="0" w:tplc="EED2ABC8">
      <w:start w:val="3"/>
      <w:numFmt w:val="bullet"/>
      <w:lvlText w:val="-"/>
      <w:lvlJc w:val="left"/>
      <w:pPr>
        <w:ind w:left="1080" w:hanging="360"/>
      </w:pPr>
      <w:rPr>
        <w:rFonts w:ascii="Cambria" w:eastAsiaTheme="majorEastAsia" w:hAnsi="Cambria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0DD7AE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A61470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10"/>
  </w:num>
  <w:num w:numId="5">
    <w:abstractNumId w:val="9"/>
  </w:num>
  <w:num w:numId="6">
    <w:abstractNumId w:val="2"/>
  </w:num>
  <w:num w:numId="7">
    <w:abstractNumId w:val="8"/>
  </w:num>
  <w:num w:numId="8">
    <w:abstractNumId w:val="0"/>
  </w:num>
  <w:num w:numId="9">
    <w:abstractNumId w:val="7"/>
  </w:num>
  <w:num w:numId="10">
    <w:abstractNumId w:val="4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843"/>
    <w:rsid w:val="000A500B"/>
    <w:rsid w:val="00164843"/>
    <w:rsid w:val="006E06DC"/>
    <w:rsid w:val="007724E5"/>
    <w:rsid w:val="00824602"/>
    <w:rsid w:val="00C9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843"/>
  </w:style>
  <w:style w:type="paragraph" w:styleId="Heading1">
    <w:name w:val="heading 1"/>
    <w:basedOn w:val="Normal"/>
    <w:next w:val="Normal"/>
    <w:link w:val="Heading1Char"/>
    <w:uiPriority w:val="9"/>
    <w:qFormat/>
    <w:rsid w:val="001648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8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8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48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484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8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48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484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6484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64843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1648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484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64843"/>
  </w:style>
  <w:style w:type="character" w:customStyle="1" w:styleId="highlight">
    <w:name w:val="highlight"/>
    <w:basedOn w:val="DefaultParagraphFont"/>
    <w:rsid w:val="00164843"/>
  </w:style>
  <w:style w:type="character" w:styleId="Emphasis">
    <w:name w:val="Emphasis"/>
    <w:basedOn w:val="DefaultParagraphFont"/>
    <w:uiPriority w:val="20"/>
    <w:qFormat/>
    <w:rsid w:val="0016484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843"/>
    <w:rPr>
      <w:rFonts w:ascii="Tahoma" w:hAnsi="Tahoma" w:cs="Tahoma"/>
      <w:sz w:val="16"/>
      <w:szCs w:val="16"/>
    </w:rPr>
  </w:style>
  <w:style w:type="character" w:customStyle="1" w:styleId="label">
    <w:name w:val="label"/>
    <w:basedOn w:val="DefaultParagraphFont"/>
    <w:rsid w:val="00164843"/>
  </w:style>
  <w:style w:type="character" w:styleId="FollowedHyperlink">
    <w:name w:val="FollowedHyperlink"/>
    <w:basedOn w:val="DefaultParagraphFont"/>
    <w:uiPriority w:val="99"/>
    <w:semiHidden/>
    <w:unhideWhenUsed/>
    <w:rsid w:val="0016484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843"/>
  </w:style>
  <w:style w:type="paragraph" w:styleId="Footer">
    <w:name w:val="footer"/>
    <w:basedOn w:val="Normal"/>
    <w:link w:val="FooterChar"/>
    <w:uiPriority w:val="99"/>
    <w:unhideWhenUsed/>
    <w:rsid w:val="00164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843"/>
  </w:style>
  <w:style w:type="table" w:styleId="TableGrid">
    <w:name w:val="Table Grid"/>
    <w:basedOn w:val="TableNormal"/>
    <w:uiPriority w:val="59"/>
    <w:rsid w:val="00164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4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4843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6484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6484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64843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164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843"/>
    <w:rPr>
      <w:b/>
      <w:bCs/>
      <w:sz w:val="20"/>
      <w:szCs w:val="20"/>
    </w:rPr>
  </w:style>
  <w:style w:type="character" w:customStyle="1" w:styleId="jrnl">
    <w:name w:val="jrnl"/>
    <w:basedOn w:val="DefaultParagraphFont"/>
    <w:rsid w:val="00164843"/>
  </w:style>
  <w:style w:type="paragraph" w:customStyle="1" w:styleId="EndNoteBibliographyTitle">
    <w:name w:val="EndNote Bibliography Title"/>
    <w:basedOn w:val="Normal"/>
    <w:link w:val="EndNoteBibliographyTitleChar"/>
    <w:rsid w:val="0016484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84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84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843"/>
    <w:rPr>
      <w:rFonts w:ascii="Calibri" w:hAnsi="Calibri"/>
      <w:noProof/>
      <w:lang w:val="en-US"/>
    </w:rPr>
  </w:style>
  <w:style w:type="paragraph" w:customStyle="1" w:styleId="Title1">
    <w:name w:val="Title1"/>
    <w:basedOn w:val="Normal"/>
    <w:rsid w:val="00164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6484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843"/>
  </w:style>
  <w:style w:type="paragraph" w:styleId="Heading1">
    <w:name w:val="heading 1"/>
    <w:basedOn w:val="Normal"/>
    <w:next w:val="Normal"/>
    <w:link w:val="Heading1Char"/>
    <w:uiPriority w:val="9"/>
    <w:qFormat/>
    <w:rsid w:val="001648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8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8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48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484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8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48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484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6484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64843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1648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484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64843"/>
  </w:style>
  <w:style w:type="character" w:customStyle="1" w:styleId="highlight">
    <w:name w:val="highlight"/>
    <w:basedOn w:val="DefaultParagraphFont"/>
    <w:rsid w:val="00164843"/>
  </w:style>
  <w:style w:type="character" w:styleId="Emphasis">
    <w:name w:val="Emphasis"/>
    <w:basedOn w:val="DefaultParagraphFont"/>
    <w:uiPriority w:val="20"/>
    <w:qFormat/>
    <w:rsid w:val="0016484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843"/>
    <w:rPr>
      <w:rFonts w:ascii="Tahoma" w:hAnsi="Tahoma" w:cs="Tahoma"/>
      <w:sz w:val="16"/>
      <w:szCs w:val="16"/>
    </w:rPr>
  </w:style>
  <w:style w:type="character" w:customStyle="1" w:styleId="label">
    <w:name w:val="label"/>
    <w:basedOn w:val="DefaultParagraphFont"/>
    <w:rsid w:val="00164843"/>
  </w:style>
  <w:style w:type="character" w:styleId="FollowedHyperlink">
    <w:name w:val="FollowedHyperlink"/>
    <w:basedOn w:val="DefaultParagraphFont"/>
    <w:uiPriority w:val="99"/>
    <w:semiHidden/>
    <w:unhideWhenUsed/>
    <w:rsid w:val="0016484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843"/>
  </w:style>
  <w:style w:type="paragraph" w:styleId="Footer">
    <w:name w:val="footer"/>
    <w:basedOn w:val="Normal"/>
    <w:link w:val="FooterChar"/>
    <w:uiPriority w:val="99"/>
    <w:unhideWhenUsed/>
    <w:rsid w:val="00164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843"/>
  </w:style>
  <w:style w:type="table" w:styleId="TableGrid">
    <w:name w:val="Table Grid"/>
    <w:basedOn w:val="TableNormal"/>
    <w:uiPriority w:val="59"/>
    <w:rsid w:val="00164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4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4843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6484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6484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64843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164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843"/>
    <w:rPr>
      <w:b/>
      <w:bCs/>
      <w:sz w:val="20"/>
      <w:szCs w:val="20"/>
    </w:rPr>
  </w:style>
  <w:style w:type="character" w:customStyle="1" w:styleId="jrnl">
    <w:name w:val="jrnl"/>
    <w:basedOn w:val="DefaultParagraphFont"/>
    <w:rsid w:val="00164843"/>
  </w:style>
  <w:style w:type="paragraph" w:customStyle="1" w:styleId="EndNoteBibliographyTitle">
    <w:name w:val="EndNote Bibliography Title"/>
    <w:basedOn w:val="Normal"/>
    <w:link w:val="EndNoteBibliographyTitleChar"/>
    <w:rsid w:val="0016484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84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84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843"/>
    <w:rPr>
      <w:rFonts w:ascii="Calibri" w:hAnsi="Calibri"/>
      <w:noProof/>
      <w:lang w:val="en-US"/>
    </w:rPr>
  </w:style>
  <w:style w:type="paragraph" w:customStyle="1" w:styleId="Title1">
    <w:name w:val="Title1"/>
    <w:basedOn w:val="Normal"/>
    <w:rsid w:val="00164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648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2</Words>
  <Characters>8853</Characters>
  <Application>Microsoft Office Word</Application>
  <DocSecurity>0</DocSecurity>
  <Lines>73</Lines>
  <Paragraphs>20</Paragraphs>
  <ScaleCrop>false</ScaleCrop>
  <Company>University of Manchester</Company>
  <LinksUpToDate>false</LinksUpToDate>
  <CharactersWithSpaces>10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Flaum</dc:creator>
  <cp:lastModifiedBy>Nicola Flaum</cp:lastModifiedBy>
  <cp:revision>2</cp:revision>
  <dcterms:created xsi:type="dcterms:W3CDTF">2019-01-24T15:17:00Z</dcterms:created>
  <dcterms:modified xsi:type="dcterms:W3CDTF">2019-03-11T15:34:00Z</dcterms:modified>
</cp:coreProperties>
</file>